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B0C74" w14:textId="7F055135" w:rsidR="0026350F" w:rsidRPr="0026350F" w:rsidRDefault="0026350F">
      <w:pPr>
        <w:rPr>
          <w:lang w:val="en-US"/>
        </w:rPr>
      </w:pPr>
      <w:r w:rsidRPr="0026350F">
        <w:rPr>
          <w:b/>
          <w:bCs/>
          <w:lang w:val="en-US"/>
        </w:rPr>
        <w:t>Appendix</w:t>
      </w:r>
      <w:r w:rsidRPr="00115A61">
        <w:rPr>
          <w:b/>
          <w:bCs/>
          <w:lang w:val="en-US"/>
        </w:rPr>
        <w:t xml:space="preserve"> 1: Search Strategy Conducted in CINAHL</w:t>
      </w:r>
    </w:p>
    <w:p w14:paraId="3926A936" w14:textId="1B364167" w:rsidR="0026350F" w:rsidRPr="0026350F" w:rsidRDefault="0026350F">
      <w:pPr>
        <w:rPr>
          <w:lang w:val="en-US"/>
        </w:rPr>
      </w:pPr>
    </w:p>
    <w:p w14:paraId="0B77DC85" w14:textId="77777777" w:rsidR="0026350F" w:rsidRPr="0026350F" w:rsidRDefault="0026350F">
      <w:pPr>
        <w:rPr>
          <w:lang w:val="en-US"/>
        </w:rPr>
      </w:pPr>
    </w:p>
    <w:tbl>
      <w:tblPr>
        <w:tblW w:w="216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"/>
        <w:gridCol w:w="1266"/>
        <w:gridCol w:w="3261"/>
        <w:gridCol w:w="10069"/>
        <w:gridCol w:w="6569"/>
      </w:tblGrid>
      <w:tr w:rsidR="002E46CB" w:rsidRPr="00115A61" w14:paraId="68CB6BCE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5402B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9</w:t>
            </w: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B60C1" w14:textId="4F471329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6 AND 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4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 AND 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7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B8941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149D64D9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100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29153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14)</w:t>
            </w:r>
          </w:p>
          <w:p w14:paraId="2FFE1BB5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4279C0A7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4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08E99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  <w:t> </w:t>
            </w:r>
          </w:p>
        </w:tc>
      </w:tr>
      <w:tr w:rsidR="002E46CB" w:rsidRPr="00115A61" w14:paraId="133F77FE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3B113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D0DAE" w14:textId="7E15EB24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7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295A4" w14:textId="5F6B4640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5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 OR 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6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138EB7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7256F006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3059A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321,524)</w:t>
            </w:r>
          </w:p>
          <w:p w14:paraId="023A9C52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1D8BB22F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5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115A61" w14:paraId="193D3765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AF743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C6A5B" w14:textId="19DCC311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6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8F48E" w14:textId="40A68B09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P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in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3AE113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51D9688C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CAA1D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321,524)</w:t>
            </w:r>
          </w:p>
          <w:p w14:paraId="5B66D98C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13B4C6D9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6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115A61" w14:paraId="37200DB8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2D8E2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742F9" w14:textId="20DF138A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5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12160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(MH "Pain")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A2E54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36E006D0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2192D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75,046)</w:t>
            </w:r>
          </w:p>
          <w:p w14:paraId="733CB55A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7B062E02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7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115A61" w14:paraId="2F36FD25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B2395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0FFDF" w14:textId="228D8F9B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74C156" w14:textId="5A92405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S7 OR S8 OR S9 OR S10 OR S11 OR S12 OR S13 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29EA57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140FED3D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D0AA3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5,379)</w:t>
            </w:r>
          </w:p>
          <w:p w14:paraId="095DE204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71B45BE9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8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115A61" w14:paraId="0BFC06DD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A45E3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80051" w14:textId="65DC96CE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3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0D7CD" w14:textId="444AD221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pinal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M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nipulation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53AC09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31FBC9EF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EA89F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1,311)</w:t>
            </w:r>
          </w:p>
          <w:p w14:paraId="4D17AA96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1FF819A1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9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115A61" w14:paraId="38E26EF9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009CD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4DC2F" w14:textId="0F9108AA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FC155" w14:textId="3DC7985B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H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igh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V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elocity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L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ow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A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mplitude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T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hrust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88D94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5AEC4D57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FF5FF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43)</w:t>
            </w:r>
          </w:p>
          <w:p w14:paraId="1A6D06FD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63B1D919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0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121B4F92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80698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1E1A4" w14:textId="76D660F5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  <w:r w:rsidR="00FC1D0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1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2A240D" w14:textId="3FFFC5A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"High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V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elocity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L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ow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A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 xml:space="preserve">mplitude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A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djustment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5C789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67B4B12D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SmartText Searching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E0675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5,598)</w:t>
            </w:r>
          </w:p>
          <w:p w14:paraId="414A7AB0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61519704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1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FC1D0B" w:rsidRPr="0026350F" w14:paraId="6601AB60" w14:textId="77777777" w:rsidTr="002E46CB">
        <w:trPr>
          <w:gridAfter w:val="4"/>
          <w:wAfter w:w="21165" w:type="dxa"/>
        </w:trPr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C842B8" w14:textId="77777777" w:rsidR="00FC1D0B" w:rsidRPr="002E46CB" w:rsidRDefault="00FC1D0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</w:tr>
      <w:tr w:rsidR="002E46CB" w:rsidRPr="0026350F" w14:paraId="5F58F616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881B3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4AB95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0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76120" w14:textId="2460082F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C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hiropractic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djustment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5D4FB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5508582E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BC2FD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2,820)</w:t>
            </w:r>
          </w:p>
          <w:p w14:paraId="75E43B6C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4FC8A46E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2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4E3336E0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599EF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F4DE6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9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C55EF" w14:textId="69805FBE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C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hiropractic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M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nipulation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98285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34811A35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740B0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2,920)</w:t>
            </w:r>
          </w:p>
          <w:p w14:paraId="77D98D2E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700A1778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3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0863C9C4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D18F4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42F97E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8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A411A" w14:textId="477C7A9A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pinal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M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anipulative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T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herapy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02C41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4DBEA117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6C35A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490)</w:t>
            </w:r>
          </w:p>
          <w:p w14:paraId="40F11EEC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7D3C2BA8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4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27A4E119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00FE2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E4D55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7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99604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(MH "Manipulation, Chiropractic")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CCCBB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0D26DB08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D851E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4,262)</w:t>
            </w:r>
          </w:p>
          <w:p w14:paraId="69D8A71D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378FEDDC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5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429A5FBC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C3D31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47B16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6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2BF40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1 OR S2 OR S3 OR S4 OR S5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FE64D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4572C8C0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C511B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77)</w:t>
            </w:r>
          </w:p>
          <w:p w14:paraId="2510641C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00DD3DD9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6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09425381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78817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CA2AA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5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91219" w14:textId="7B44E14B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J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oint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C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racking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827B8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20A88122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EAD2B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23)</w:t>
            </w:r>
          </w:p>
          <w:p w14:paraId="5FF6572F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087B9CFD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7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37C51666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A3B2D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D19D8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4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54DE9" w14:textId="57397849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J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oint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C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vitation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AA055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4FD5E207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CF7D7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12)</w:t>
            </w:r>
          </w:p>
          <w:p w14:paraId="32CCD005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76550C48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8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39F559EE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924CB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53C23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3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0F3FC" w14:textId="4CEDE9C3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udible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P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op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D129F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05C00BD9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32C25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17)</w:t>
            </w:r>
          </w:p>
          <w:p w14:paraId="301156A4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2435AB32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19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6350F" w14:paraId="774B1FB4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7E537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13C15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2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AC7F2" w14:textId="11142451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"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A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 xml:space="preserve">udible </w:t>
            </w:r>
            <w:r w:rsidR="0026350F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R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elease" </w:t>
            </w:r>
          </w:p>
        </w:tc>
        <w:tc>
          <w:tcPr>
            <w:tcW w:w="100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757259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Expander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Apply equivalent subjects</w:t>
            </w:r>
          </w:p>
          <w:p w14:paraId="31B0753C" w14:textId="77777777" w:rsidR="002E46CB" w:rsidRPr="002E46CB" w:rsidRDefault="002E46CB" w:rsidP="002E46CB">
            <w:pPr>
              <w:textAlignment w:val="baseline"/>
              <w:rPr>
                <w:rFonts w:ascii="Segoe UI" w:eastAsia="Times New Roman" w:hAnsi="Segoe UI" w:cs="Segoe UI"/>
                <w:color w:val="201F1E"/>
                <w:sz w:val="22"/>
                <w:szCs w:val="22"/>
                <w:lang w:val="en-US" w:eastAsia="nl-NL"/>
              </w:rPr>
            </w:pPr>
            <w:r w:rsidRPr="002E46CB">
              <w:rPr>
                <w:rFonts w:ascii="Helvetica" w:eastAsia="Times New Roman" w:hAnsi="Helvetica" w:cs="Segoe UI"/>
                <w:b/>
                <w:bCs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Search modes</w:t>
            </w:r>
            <w:r w:rsidRPr="002E46CB">
              <w:rPr>
                <w:rFonts w:ascii="Helvetica" w:eastAsia="Times New Roman" w:hAnsi="Helvetica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</w:t>
            </w:r>
            <w:r w:rsidRPr="002E46CB">
              <w:rPr>
                <w:rFonts w:ascii="inherit" w:eastAsia="Times New Roman" w:hAnsi="inherit" w:cs="Segoe U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- Find all my search terms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single" w:sz="8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E3B6A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Results</w:t>
            </w: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val="en-US" w:eastAsia="nl-NL"/>
              </w:rPr>
              <w:t> (53)</w:t>
            </w:r>
          </w:p>
          <w:p w14:paraId="408A2953" w14:textId="77777777" w:rsidR="002E46CB" w:rsidRPr="002E46CB" w:rsidRDefault="002E46CB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r w:rsidRPr="002E46CB">
              <w:rPr>
                <w:rFonts w:ascii="inherit" w:eastAsia="Times New Roman" w:hAnsi="inherit" w:cs="Calibri"/>
                <w:b/>
                <w:bCs/>
                <w:color w:val="005BC6"/>
                <w:sz w:val="16"/>
                <w:szCs w:val="16"/>
                <w:bdr w:val="none" w:sz="0" w:space="0" w:color="auto" w:frame="1"/>
                <w:lang w:val="en-US" w:eastAsia="nl-NL"/>
              </w:rPr>
              <w:t>View Details</w:t>
            </w:r>
          </w:p>
          <w:p w14:paraId="0F602A80" w14:textId="77777777" w:rsidR="002E46CB" w:rsidRPr="002E46CB" w:rsidRDefault="00115A61" w:rsidP="002E46CB">
            <w:pPr>
              <w:textAlignment w:val="baseline"/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  <w:hyperlink r:id="rId20" w:tgtFrame="_blank" w:history="1">
              <w:r w:rsidR="002E46CB" w:rsidRPr="002E46CB">
                <w:rPr>
                  <w:rFonts w:ascii="inherit" w:eastAsia="Times New Roman" w:hAnsi="inherit" w:cs="Calibri"/>
                  <w:b/>
                  <w:bCs/>
                  <w:color w:val="005BC6"/>
                  <w:sz w:val="16"/>
                  <w:szCs w:val="16"/>
                  <w:u w:val="single"/>
                  <w:bdr w:val="none" w:sz="0" w:space="0" w:color="auto" w:frame="1"/>
                  <w:lang w:val="en-US" w:eastAsia="nl-NL"/>
                </w:rPr>
                <w:t>Edit</w:t>
              </w:r>
            </w:hyperlink>
          </w:p>
        </w:tc>
      </w:tr>
      <w:tr w:rsidR="002E46CB" w:rsidRPr="002E46CB" w14:paraId="6748D13A" w14:textId="77777777" w:rsidTr="002E46CB">
        <w:tc>
          <w:tcPr>
            <w:tcW w:w="4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C26DE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val="en-US" w:eastAsia="nl-NL"/>
              </w:rPr>
            </w:pPr>
          </w:p>
        </w:tc>
        <w:tc>
          <w:tcPr>
            <w:tcW w:w="126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BCA79" w14:textId="77777777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S1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343CD" w14:textId="77777777" w:rsidR="002E46CB" w:rsidRPr="002E46CB" w:rsidRDefault="002E46CB" w:rsidP="002E46CB">
            <w:pPr>
              <w:rPr>
                <w:rFonts w:ascii="Calibri" w:eastAsia="Times New Roman" w:hAnsi="Calibri" w:cs="Calibri"/>
                <w:color w:val="201F1E"/>
                <w:sz w:val="21"/>
                <w:szCs w:val="21"/>
                <w:lang w:eastAsia="nl-NL"/>
              </w:rPr>
            </w:pPr>
            <w:r w:rsidRPr="002E46CB">
              <w:rPr>
                <w:rFonts w:ascii="Helvetica" w:eastAsia="Times New Roman" w:hAnsi="Helvetica" w:cs="Calibri"/>
                <w:color w:val="333333"/>
                <w:sz w:val="16"/>
                <w:szCs w:val="16"/>
                <w:bdr w:val="none" w:sz="0" w:space="0" w:color="auto" w:frame="1"/>
                <w:lang w:eastAsia="nl-NL"/>
              </w:rPr>
              <w:t>(MH "Audible Release (Joint)") </w:t>
            </w:r>
          </w:p>
        </w:tc>
        <w:tc>
          <w:tcPr>
            <w:tcW w:w="10069" w:type="dxa"/>
            <w:shd w:val="clear" w:color="auto" w:fill="FFFFFF"/>
            <w:vAlign w:val="center"/>
            <w:hideMark/>
          </w:tcPr>
          <w:p w14:paraId="20DCB9A9" w14:textId="77777777" w:rsidR="002E46CB" w:rsidRPr="002E46CB" w:rsidRDefault="002E46CB" w:rsidP="002E46C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CB45FD" w14:textId="77777777" w:rsidR="002E46CB" w:rsidRPr="002E46CB" w:rsidRDefault="002E46CB" w:rsidP="002E46C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</w:tbl>
    <w:p w14:paraId="1E6A5C49" w14:textId="77777777" w:rsidR="002E46CB" w:rsidRPr="002E46CB" w:rsidRDefault="002E46CB">
      <w:pPr>
        <w:rPr>
          <w:sz w:val="21"/>
          <w:szCs w:val="21"/>
        </w:rPr>
      </w:pPr>
    </w:p>
    <w:sectPr w:rsidR="002E46CB" w:rsidRPr="002E4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inheri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CB"/>
    <w:rsid w:val="00115A61"/>
    <w:rsid w:val="0026350F"/>
    <w:rsid w:val="002E46CB"/>
    <w:rsid w:val="00B419FA"/>
    <w:rsid w:val="00E43C0E"/>
    <w:rsid w:val="00FC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4C6596"/>
  <w15:chartTrackingRefBased/>
  <w15:docId w15:val="{6C4DF18A-D1E1-CB40-95F0-D5E381A0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xmsonormal">
    <w:name w:val="x_msonormal"/>
    <w:basedOn w:val="Standaard"/>
    <w:rsid w:val="002E46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2E46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xlabel">
    <w:name w:val="x_label"/>
    <w:basedOn w:val="Standaardalinea-lettertype"/>
    <w:rsid w:val="002E46CB"/>
  </w:style>
  <w:style w:type="character" w:styleId="Hyperlink">
    <w:name w:val="Hyperlink"/>
    <w:basedOn w:val="Standaardalinea-lettertype"/>
    <w:uiPriority w:val="99"/>
    <w:semiHidden/>
    <w:unhideWhenUsed/>
    <w:rsid w:val="002E46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b.ebscohost.com/Legacy/Views/UserControls/EHOST/" TargetMode="External"/><Relationship Id="rId13" Type="http://schemas.openxmlformats.org/officeDocument/2006/relationships/hyperlink" Target="http://web.b.ebscohost.com/Legacy/Views/UserControls/EHOST/" TargetMode="External"/><Relationship Id="rId18" Type="http://schemas.openxmlformats.org/officeDocument/2006/relationships/hyperlink" Target="http://web.b.ebscohost.com/Legacy/Views/UserControls/EHOST/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eb.b.ebscohost.com/Legacy/Views/UserControls/EHOST/" TargetMode="External"/><Relationship Id="rId12" Type="http://schemas.openxmlformats.org/officeDocument/2006/relationships/hyperlink" Target="http://web.b.ebscohost.com/Legacy/Views/UserControls/EHOST/" TargetMode="External"/><Relationship Id="rId17" Type="http://schemas.openxmlformats.org/officeDocument/2006/relationships/hyperlink" Target="http://web.b.ebscohost.com/Legacy/Views/UserControls/EHOST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eb.b.ebscohost.com/Legacy/Views/UserControls/EHOST/" TargetMode="External"/><Relationship Id="rId20" Type="http://schemas.openxmlformats.org/officeDocument/2006/relationships/hyperlink" Target="http://web.b.ebscohost.com/Legacy/Views/UserControls/EHOST/" TargetMode="External"/><Relationship Id="rId1" Type="http://schemas.openxmlformats.org/officeDocument/2006/relationships/styles" Target="styles.xml"/><Relationship Id="rId6" Type="http://schemas.openxmlformats.org/officeDocument/2006/relationships/hyperlink" Target="http://web.b.ebscohost.com/Legacy/Views/UserControls/EHOST/" TargetMode="External"/><Relationship Id="rId11" Type="http://schemas.openxmlformats.org/officeDocument/2006/relationships/hyperlink" Target="http://web.b.ebscohost.com/Legacy/Views/UserControls/EHOST/" TargetMode="External"/><Relationship Id="rId5" Type="http://schemas.openxmlformats.org/officeDocument/2006/relationships/hyperlink" Target="http://web.b.ebscohost.com/Legacy/Views/UserControls/EHOST/" TargetMode="External"/><Relationship Id="rId15" Type="http://schemas.openxmlformats.org/officeDocument/2006/relationships/hyperlink" Target="http://web.b.ebscohost.com/Legacy/Views/UserControls/EHOST/" TargetMode="External"/><Relationship Id="rId10" Type="http://schemas.openxmlformats.org/officeDocument/2006/relationships/hyperlink" Target="http://web.b.ebscohost.com/Legacy/Views/UserControls/EHOST/" TargetMode="External"/><Relationship Id="rId19" Type="http://schemas.openxmlformats.org/officeDocument/2006/relationships/hyperlink" Target="http://web.b.ebscohost.com/Legacy/Views/UserControls/EHOST/" TargetMode="External"/><Relationship Id="rId4" Type="http://schemas.openxmlformats.org/officeDocument/2006/relationships/hyperlink" Target="http://web.b.ebscohost.com/Legacy/Views/UserControls/EHOST/" TargetMode="External"/><Relationship Id="rId9" Type="http://schemas.openxmlformats.org/officeDocument/2006/relationships/hyperlink" Target="http://web.b.ebscohost.com/Legacy/Views/UserControls/EHOST/" TargetMode="External"/><Relationship Id="rId14" Type="http://schemas.openxmlformats.org/officeDocument/2006/relationships/hyperlink" Target="http://web.b.ebscohost.com/Legacy/Views/UserControls/EHOST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6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ke Moorman</dc:creator>
  <cp:keywords/>
  <dc:description/>
  <cp:lastModifiedBy>Annelieke Moorman</cp:lastModifiedBy>
  <cp:revision>3</cp:revision>
  <dcterms:created xsi:type="dcterms:W3CDTF">2022-08-04T18:55:00Z</dcterms:created>
  <dcterms:modified xsi:type="dcterms:W3CDTF">2022-08-11T11:07:00Z</dcterms:modified>
</cp:coreProperties>
</file>